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1 Appendix. Database and Search Strategi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PubMe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6976"/>
        <w:gridCol w:w="1000"/>
      </w:tblGrid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Searche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((("Sinusitis"[Mesh]) OR (((((((((sinusitis [Title/Abstract]) OR (rhinosinusitis [Title/Abstract])) OR (chronic sinusitis [Title/Abstract])) OR (chronic rhinosinusitis[Title/Abstract])) OR (nasosinusitis [Title/Abstract])) OR (paranasal sinus disease[Title/Abstract])) OR (nasal polyp[Title/Abstract])) OR (sinus*[Title/Abstract])) OR (CRS[Title/Abstract]))) AND ((("Nasal Surgical Procedures"[Mesh]) OR ("Otorhinolaryngologic Surgical Procedures"[Mesh])) OR (((((endoscopic sinus surgery [Title/Abstract]) OR (polypectomy [Title/Abstract])) OR (sinus surgery [Title/Abstract])) OR (FESS[Title/Abstract])) OR (ESS[Title/Abstract])))) AND ((("Perioperative Care"[Mesh]) OR ("Enhanced Recovery After Surgery"[Mesh])) OR (((((((Perioperative Care[Title/Abstract]) OR (enhanced recovery after surgey[Title/Abstract])) OR (enhanced recovery pathway[Title/Abstract])) OR (fast track surgery[Title/Abstract])) OR (fast track recovery[Title/Abstract])) OR (ERAS[Title/Abstract])) OR (FTS[Title/Abstract]))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489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bookmarkStart w:id="0" w:name="OLE_LINK1"/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1</w:t>
            </w:r>
            <w:bookmarkEnd w:id="0"/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18"/>
                <w:szCs w:val="18"/>
              </w:rPr>
              <w:t>(("Perioperative Care"[Mesh]) OR ("Enhanced Recovery After Surgery"[Mesh])) OR (((((((Perioperative Care[Title/Abstract]) OR (enhanced recovery after surgey[Title/Abstract])) OR (enhanced recovery pathway[Title/Abstract])) OR (fast track surgery[Title/Abstract])) OR (fast track recovery[Title/Abstract])) OR (ERAS[Title/Abstract])) OR (FTS[Title/Abstract])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16793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0</w:t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18"/>
                <w:szCs w:val="18"/>
              </w:rPr>
              <w:t>(("Nasal Surgical Procedures"[Mesh]) OR ("Otorhinolaryngologic Surgical Procedures"[Mesh])) OR (((((endoscopic sinus surgery [Title/Abstract]) OR (polypectomy [Title/Abstract])) OR (sinus surgery [Title/Abstract])) OR (FESS[Title/Abstract])) OR (ESS[Title/Abstract])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120550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9</w:t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18"/>
                <w:szCs w:val="18"/>
              </w:rPr>
              <w:t>("Sinusitis"[Mesh]) OR (((((((((sinusitis [Title/Abstract]) OR (rhinosinusitis [Title/Abstract])) OR (chronic sinusitis [Title/Abstract])) OR (chronic rhinosinusitis[Title/Abstract])) OR (nasosinusitis [Title/Abstract])) OR (paranasal sinus disease[Title/Abstract])) OR (nasal polyp[Title/Abstract])) OR (sinus*[Title/Abstract])) OR (CRS[Title/Abstract])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20379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8</w:t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(((((Perioperative Care[Title/Abstract]) OR (enhanced recovery after surgey[Title/Abstract])) OR (enhanced recovery pathway[Title/Abstract])) OR (fast track surgery[Title/Abstract])) OR (fast track recovery[Title/Abstract])) OR (ERAS[Title/Abstract])) OR (FTS[Title/Abstract]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3525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7</w:t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(((endoscopic sinus surgery [Title/Abstract]) OR (polypectomy [Title/Abstract])) OR (sinus surgery [Title/Abstract])) OR (FESS[Title/Abstract])) OR (ESS[Title/Abstract]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20983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6</w:t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((((((((sinusitis [Title/Abstract]) OR (rhinosinusitis [Title/Abstract])) OR (chronic sinusitis [Title/Abstract])) OR (chronic rhinosinusitis[Title/Abstract])) OR (nasosinusitis [Title/Abstract])) OR (paranasal sinus disease[Title/Abstract])) OR (nasal polyp[Title/Abstract])) OR (sinus*[Title/Abstract])) OR (CRS[Title/Abstract]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200538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5</w:t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"Enhanced Recovery After Surgery"[Mesh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322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4</w:t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"Perioperative Care"[Mesh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5819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"Otorhinolaryngologic Surgical Procedures"[Mesh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00867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"Nasal Surgical Procedures"[Mesh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2214</w:t>
            </w:r>
          </w:p>
        </w:tc>
      </w:tr>
      <w:tr>
        <w:trPr/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6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"Sinusitis"[Mesh]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22919</w:t>
            </w:r>
          </w:p>
        </w:tc>
      </w:tr>
    </w:tbl>
    <w:p>
      <w:pPr>
        <w:pStyle w:val="Normal"/>
        <w:rPr>
          <w:rFonts w:ascii="한컴바탕;Calibri" w:hAnsi="한컴바탕;Calibri" w:cs="Times New Roman"/>
        </w:rPr>
      </w:pPr>
      <w:r>
        <w:rPr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W</w:t>
      </w:r>
      <w:r>
        <w:rPr>
          <w:rFonts w:cs="Times New Roman" w:ascii="Times New Roman" w:hAnsi="Times New Roman"/>
          <w:b/>
          <w:bCs/>
          <w:sz w:val="28"/>
          <w:szCs w:val="28"/>
        </w:rPr>
        <w:t>eb of Scienc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7157"/>
        <w:gridCol w:w="860"/>
      </w:tblGrid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Search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4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 AND #2 AND #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TS = ("Perioperative Care" OR "Enhanced Recovery After Surgery" OR "enhanced recovery pathway" OR "fast track surgery" OR "fast track recovery" OR "ERAS" OR "FTS"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 xml:space="preserve">15144 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 = ("Otorhinolaryngologic Surgical Procedures" OR "nasal surgical procedures" OR "endoscopic sinus surgery" OR "polypectomy" OR "sinus surgery" OR "FESS" OR "ESS"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17687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S = ("sinusitis" OR "rhinosinusitis" OR "chronic rhinosinusitis" OR "chronic sinusitis" OR "nasosinusitis" OR "paranasal sinus disease" OR "nasal polyp" OR "sinus*" OR "CRS"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102344</w:t>
            </w:r>
          </w:p>
        </w:tc>
      </w:tr>
    </w:tbl>
    <w:p>
      <w:pPr>
        <w:pStyle w:val="Normal"/>
        <w:rPr>
          <w:rFonts w:ascii="한컴바탕;Calibri" w:hAnsi="한컴바탕;Calibri" w:cs="Times New Roman"/>
        </w:rPr>
      </w:pPr>
      <w:r>
        <w:rPr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E</w:t>
      </w:r>
      <w:r>
        <w:rPr>
          <w:rFonts w:cs="Times New Roman" w:ascii="Times New Roman" w:hAnsi="Times New Roman"/>
          <w:b/>
          <w:bCs/>
          <w:sz w:val="28"/>
          <w:szCs w:val="28"/>
        </w:rPr>
        <w:t>mb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7137"/>
        <w:gridCol w:w="860"/>
      </w:tblGrid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Search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#14 AND #15 AND #16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846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#8 OR #9 OR #10 OR #1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182360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5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18"/>
                <w:szCs w:val="18"/>
              </w:rPr>
              <w:t>#5 OR #6 OR #7 OR #1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140379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4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18"/>
                <w:szCs w:val="18"/>
              </w:rPr>
              <w:t>#1 OR #2 OR #3 OR #4 OR #1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292651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3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ioperative care':ab,ti OR 'enhanced recovery after surgery':ab,ti OR 'enhanced recovery pathway':ab,ti OR 'fast track surgery':ab,ti OR 'fast track recovery':ab,ti OR 'eras':ab,ti OR 'fts':ab,ti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20401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2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'endoscopic sinus surgery':ab,ti OR 'polypectomy':ab,ti OR 'sinus surgery':ab,ti OR 'fess':ab,ti OR 'ess':ab,ti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33433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1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'sinusitis':ab,ti OR 'rhinosinusitis':ab,ti OR 'chronic rhinosinusitis':ab,ti OR 'chronic sinusitis':ab,ti OR 'nasosinusitis':ab,ti OR 'paranasal sinus disease':ab,ti OR 'nasal polyp':ab,ti OR 'sinus*':ab,ti OR 'crs':ab,ti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273970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0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'fast track surgery'/ex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17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9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'enhanced recovery after surgery'/ex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3676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8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'perioperative care'/ex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63226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7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'ear nose throat surgery'/ex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12785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6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'sinus surgery'/ex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51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5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'endoscopic sinus surgery'/ex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6123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4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'chronic sinusitis'/ex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5064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'chronic rhinosinusitis'/ex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8625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'rhinosinusitis'/ex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4219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7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'sinusitis'/exp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53551</w:t>
            </w:r>
          </w:p>
        </w:tc>
      </w:tr>
    </w:tbl>
    <w:p>
      <w:pPr>
        <w:pStyle w:val="Normal"/>
        <w:rPr>
          <w:rFonts w:ascii="한컴바탕;Calibri" w:hAnsi="한컴바탕;Calibri" w:cs="Times New Roman"/>
        </w:rPr>
      </w:pPr>
      <w:r>
        <w:rPr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</w:t>
      </w:r>
      <w:r>
        <w:rPr>
          <w:rFonts w:cs="Times New Roman" w:ascii="Times New Roman" w:hAnsi="Times New Roman"/>
          <w:b/>
          <w:bCs/>
          <w:sz w:val="28"/>
          <w:szCs w:val="28"/>
        </w:rPr>
        <w:t>ochrane CENTRA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7131"/>
        <w:gridCol w:w="860"/>
      </w:tblGrid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Search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#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#9 AND #10 AND #11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240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#11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18"/>
                <w:szCs w:val="18"/>
              </w:rPr>
              <w:t>#4 OR #5 OR #8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19837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#10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18"/>
                <w:szCs w:val="18"/>
              </w:rPr>
              <w:t>#2 OR #3 OR #7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11029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#9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#1 OR #6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5587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#8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(perioperative care):ti,ab,kw OR (enhanced recovery after surgey):ti,ab,kw OR (enhanced recovery pathway):ti,ab,kw OR (fast track surgery):ti,ab,kw OR (fast track recovery):ti,ab,kw OR (ERAS):ti,ab,kw OR (FTS):ti,ab,kw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8575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#7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(endoscopic sinus surgery):ti,ab,kw OR (polypectomy):ti,ab,kw OR (sinus surgery):ti,ab,kw OR (FESS):ti,ab,kw OR (ESS):ti,ab,kw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6668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#6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(sinusitis):ti,ab,kw OR (rhinosinusitis):ti,ab,kw OR (chronic rhinosinusitis):ti,ab,kw OR (chronic sinusitis):ti,ab,kw OR (nasosinusitis):ti,ab,kw OR (paranasal sinus disease):ti,ab,kw OR (nasal polyp):ti,ab,kw OR (sinus*):ti,ab,kw OR (CRS):ti,ab,kw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5587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#5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MeSH descriptor: [Enhanced Recovery After Surgery] explode all tre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31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#4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MeSH descriptor: [Perioperative Care] explode all tre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3706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#3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MeSH descriptor: [Otorhinolaryngologic Surgical Procedures] explode all tre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4507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#2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MeSH descriptor: [Nasal Surgical Procedures] explode all tre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436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#1</w:t>
            </w:r>
          </w:p>
        </w:tc>
        <w:tc>
          <w:tcPr>
            <w:tcW w:w="71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MeSH descriptor: [Sinusitis] explode all tre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263</w:t>
            </w:r>
          </w:p>
        </w:tc>
      </w:tr>
    </w:tbl>
    <w:p>
      <w:pPr>
        <w:pStyle w:val="Normal"/>
        <w:rPr>
          <w:rFonts w:ascii="한컴바탕;Calibri" w:hAnsi="한컴바탕;Calibri" w:cs="Times New Roman"/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O</w:t>
      </w:r>
      <w:r>
        <w:rPr>
          <w:rFonts w:cs="Times New Roman" w:ascii="Times New Roman" w:hAnsi="Times New Roman"/>
          <w:b/>
          <w:bCs/>
          <w:sz w:val="28"/>
          <w:szCs w:val="28"/>
        </w:rPr>
        <w:t>vi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7157"/>
        <w:gridCol w:w="860"/>
      </w:tblGrid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Search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4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18"/>
                <w:szCs w:val="18"/>
              </w:rPr>
              <w:t>#1 AND #2 AND #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Gulim;굴림" w:cs="Times New Roman" w:ascii="Times New Roman" w:hAnsi="Times New Roman"/>
                <w:color w:val="000000"/>
                <w:kern w:val="0"/>
                <w:sz w:val="18"/>
                <w:szCs w:val="18"/>
              </w:rPr>
              <w:t>(Perioperative Care or enhanced recovery after surgey or enhanced recovery pathway or fast track surgery or fast track recovery or ERAS or FTS).ti,ab,kw.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13480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Otorhinolaryngologic Surgical Procedures or nasal surgical procedures or endoscopic sinus surgery or polypectomy or sinus surgery or FESS or ESS).ti,ab,kw.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20777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(sinusitis or rhinosinusitis or chronic rhinosinusitis or chronic sinusitis or nasosinusitis or paranasal sinus disease or nasal polyp or sinus* or CRS).ti,ab,kw.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197912</w:t>
            </w:r>
          </w:p>
        </w:tc>
      </w:tr>
    </w:tbl>
    <w:p>
      <w:pPr>
        <w:pStyle w:val="Normal"/>
        <w:rPr>
          <w:rFonts w:ascii="한컴바탕;Calibri" w:hAnsi="한컴바탕;Calibri" w:cs="Times New Roman"/>
        </w:rPr>
      </w:pPr>
      <w:r>
        <w:rPr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</w:t>
      </w:r>
      <w:r>
        <w:rPr>
          <w:rFonts w:cs="Times New Roman" w:ascii="Times New Roman" w:hAnsi="Times New Roman"/>
          <w:b/>
          <w:bCs/>
          <w:sz w:val="28"/>
          <w:szCs w:val="28"/>
        </w:rPr>
        <w:t>NKI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7157"/>
        <w:gridCol w:w="860"/>
      </w:tblGrid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Search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4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 AND #2 AND #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U %= '</w:t>
            </w:r>
            <w:r>
              <w:rPr>
                <w:color w:val="000000"/>
                <w:kern w:val="0"/>
                <w:sz w:val="18"/>
                <w:szCs w:val="18"/>
              </w:rPr>
              <w:t>加速康复</w:t>
            </w:r>
            <w:r>
              <w:rPr>
                <w:color w:val="000000"/>
                <w:kern w:val="0"/>
                <w:sz w:val="18"/>
                <w:szCs w:val="18"/>
              </w:rPr>
              <w:t>' OR SU %= '</w:t>
            </w:r>
            <w:r>
              <w:rPr>
                <w:color w:val="000000"/>
                <w:kern w:val="0"/>
                <w:sz w:val="18"/>
                <w:szCs w:val="18"/>
              </w:rPr>
              <w:t>快速康复</w:t>
            </w:r>
            <w:r>
              <w:rPr>
                <w:color w:val="000000"/>
                <w:kern w:val="0"/>
                <w:sz w:val="18"/>
                <w:szCs w:val="18"/>
              </w:rPr>
              <w:t>' OR SU %= '</w:t>
            </w:r>
            <w:r>
              <w:rPr>
                <w:color w:val="000000"/>
                <w:kern w:val="0"/>
                <w:sz w:val="18"/>
                <w:szCs w:val="18"/>
              </w:rPr>
              <w:t>快通道外科</w:t>
            </w:r>
            <w:r>
              <w:rPr>
                <w:color w:val="000000"/>
                <w:kern w:val="0"/>
                <w:sz w:val="18"/>
                <w:szCs w:val="18"/>
              </w:rPr>
              <w:t>' OR SU %= '</w:t>
            </w:r>
            <w:r>
              <w:rPr>
                <w:color w:val="000000"/>
                <w:kern w:val="0"/>
                <w:sz w:val="18"/>
                <w:szCs w:val="18"/>
              </w:rPr>
              <w:t>多模式围手术期护理</w:t>
            </w:r>
            <w:r>
              <w:rPr>
                <w:color w:val="000000"/>
                <w:kern w:val="0"/>
                <w:sz w:val="18"/>
                <w:szCs w:val="18"/>
              </w:rPr>
              <w:t>'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17313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宋体;SimSun" w:hAnsi="宋体;SimSu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SU %= '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内窥镜鼻窦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' OR SU %= '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内镜鼻窦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' OR SU %= '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窦内镜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' OR SU %= '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窦内窥镜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' OR SU %= '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内镜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' OR SU %= '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内镜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'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Cs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Cs/>
                <w:sz w:val="18"/>
                <w:szCs w:val="18"/>
              </w:rPr>
              <w:t>14283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宋体;SimSun" w:hAnsi="宋体;SimSun" w:eastAsia="宋体;SimSun" w:cs="Times New Roman"/>
                <w:sz w:val="18"/>
                <w:szCs w:val="18"/>
              </w:rPr>
            </w:pPr>
            <w:r>
              <w:rPr>
                <w:rFonts w:eastAsia="宋体;SimSun" w:cs="宋体;SimSun" w:ascii="宋体;SimSun" w:hAnsi="宋体;SimSun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SU %= '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窦炎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' OR SU %= '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慢性鼻窦炎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' OR SU %= '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慢性鼻鼻窦炎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'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9931</w:t>
            </w:r>
          </w:p>
        </w:tc>
      </w:tr>
    </w:tbl>
    <w:p>
      <w:pPr>
        <w:pStyle w:val="Normal"/>
        <w:rPr>
          <w:rFonts w:ascii="한컴바탕;Calibri" w:hAnsi="한컴바탕;Calibri" w:cs="Times New Roman"/>
        </w:rPr>
      </w:pPr>
      <w:r>
        <w:rPr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Wan</w:t>
      </w:r>
      <w:r>
        <w:rPr>
          <w:rFonts w:cs="Times New Roman" w:ascii="Times New Roman" w:hAnsi="Times New Roman"/>
          <w:b/>
          <w:bCs/>
          <w:sz w:val="28"/>
          <w:szCs w:val="28"/>
        </w:rPr>
        <w:t>fa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7157"/>
        <w:gridCol w:w="860"/>
      </w:tblGrid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Search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4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 and #2 and #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主题：（加速康复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or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快速康复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or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快通道外科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or </w:t>
            </w:r>
            <w:r>
              <w:rPr>
                <w:color w:val="000000"/>
                <w:kern w:val="0"/>
                <w:sz w:val="18"/>
                <w:szCs w:val="18"/>
              </w:rPr>
              <w:t>多模式围手术期护理）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Malgun Gothic" w:cs="Times New Roman" w:ascii="Times New Roman" w:hAnsi="Times New Roman"/>
                <w:sz w:val="18"/>
                <w:szCs w:val="18"/>
              </w:rPr>
              <w:t>48420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宋体;SimSun" w:hAnsi="宋体;SimSun" w:eastAsia="宋体;SimSun" w:cs="Times New Roman"/>
                <w:sz w:val="18"/>
                <w:szCs w:val="18"/>
              </w:rPr>
            </w:pP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 xml:space="preserve">主题：（内窥镜鼻窦手术 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 xml:space="preserve">or 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 xml:space="preserve">内镜鼻窦手术 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 xml:space="preserve">or 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 xml:space="preserve">鼻窦内镜手术 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 xml:space="preserve">or 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 xml:space="preserve">鼻窦内窥镜手术 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 xml:space="preserve">or 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 xml:space="preserve">鼻内镜手术 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 xml:space="preserve">or 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内镜术）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Cs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Cs/>
                <w:sz w:val="18"/>
                <w:szCs w:val="18"/>
              </w:rPr>
              <w:t>31003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宋体;SimSun" w:hAnsi="宋体;SimSun" w:eastAsia="宋体;SimSun" w:cs="Times New Roman"/>
                <w:sz w:val="18"/>
                <w:szCs w:val="18"/>
              </w:rPr>
            </w:pP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 xml:space="preserve">主题：（鼻窦炎 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 xml:space="preserve">or 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 xml:space="preserve">慢性鼻窦炎 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 xml:space="preserve">or 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慢性鼻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-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窦炎）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Cs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Cs/>
                <w:sz w:val="18"/>
                <w:szCs w:val="18"/>
              </w:rPr>
              <w:t>27779</w:t>
            </w:r>
          </w:p>
        </w:tc>
      </w:tr>
    </w:tbl>
    <w:p>
      <w:pPr>
        <w:pStyle w:val="Normal"/>
        <w:rPr>
          <w:rFonts w:ascii="한컴바탕;Calibri" w:hAnsi="한컴바탕;Calibri" w:cs="Times New Roman"/>
        </w:rPr>
      </w:pPr>
      <w:r>
        <w:rPr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</w:t>
      </w:r>
      <w:r>
        <w:rPr>
          <w:rFonts w:cs="Times New Roman" w:ascii="Times New Roman" w:hAnsi="Times New Roman"/>
          <w:b/>
          <w:bCs/>
          <w:sz w:val="28"/>
          <w:szCs w:val="28"/>
        </w:rPr>
        <w:t>B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7157"/>
        <w:gridCol w:w="860"/>
      </w:tblGrid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Search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6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(#5) AND (#4) AND (#3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Cs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Cs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5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宋体;SimSun" w:hAnsi="宋体;SimSu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(#2) OR (#1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Cs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bCs/>
                <w:sz w:val="18"/>
                <w:szCs w:val="18"/>
              </w:rPr>
              <w:t>20389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4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宋体;SimSun" w:hAnsi="宋体;SimSun" w:eastAsia="宋体;SimSun" w:cs="Times New Roman"/>
                <w:sz w:val="18"/>
                <w:szCs w:val="18"/>
              </w:rPr>
            </w:pP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加速康复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摘要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智能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 OR "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快速康复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"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摘要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智能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 OR "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快通道外科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"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摘要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智能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 OR "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多模式围手术期护理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"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摘要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智能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17681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宋体;SimSun" w:hAnsi="宋体;SimSun" w:eastAsia="宋体;SimSun" w:cs="Times New Roman"/>
                <w:sz w:val="18"/>
                <w:szCs w:val="18"/>
              </w:rPr>
            </w:pP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内窥镜鼻窦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摘要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智能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 OR "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内镜鼻窦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"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摘要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智能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 OR "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窦内镜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"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摘要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智能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 OR "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窦内窥镜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"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摘要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智能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 OR "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内镜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"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摘要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智能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 OR "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内镜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"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摘要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智能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8381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宋体;SimSun" w:hAnsi="宋体;SimSun" w:eastAsia="宋体;SimSun" w:cs="Times New Roman"/>
                <w:sz w:val="18"/>
                <w:szCs w:val="18"/>
              </w:rPr>
            </w:pP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窦炎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摘要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智能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 OR "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慢性鼻窦炎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"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摘要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智能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 OR "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慢性鼻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-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窦炎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"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摘要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智能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17624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宋体;SimSun" w:hAnsi="宋体;SimSu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"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窦炎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"[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不加权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: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扩展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]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14880</w:t>
            </w:r>
          </w:p>
        </w:tc>
      </w:tr>
    </w:tbl>
    <w:p>
      <w:pPr>
        <w:pStyle w:val="Normal"/>
        <w:rPr>
          <w:rFonts w:ascii="한컴바탕;Calibri" w:hAnsi="한컴바탕;Calibri" w:cs="Times New Roman"/>
        </w:rPr>
      </w:pPr>
      <w:r>
        <w:rPr/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V</w:t>
      </w:r>
      <w:r>
        <w:rPr>
          <w:rFonts w:cs="Times New Roman" w:ascii="Times New Roman" w:hAnsi="Times New Roman"/>
          <w:b/>
          <w:bCs/>
          <w:sz w:val="28"/>
          <w:szCs w:val="28"/>
        </w:rPr>
        <w:t>I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7157"/>
        <w:gridCol w:w="860"/>
      </w:tblGrid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Search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sz w:val="18"/>
                <w:szCs w:val="18"/>
              </w:rPr>
              <w:t>Results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4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Times New Roman" w:hAnsi="Times New Roman" w:eastAsia="Gulim;굴림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1 and 2 and 3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3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题名或关键词：加速康复</w:t>
            </w:r>
            <w:r>
              <w:rPr>
                <w:color w:val="000000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>快速康复</w:t>
            </w:r>
            <w:r>
              <w:rPr>
                <w:color w:val="000000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>快通道外科</w:t>
            </w:r>
            <w:r>
              <w:rPr>
                <w:color w:val="000000"/>
                <w:sz w:val="18"/>
                <w:szCs w:val="18"/>
              </w:rPr>
              <w:t>+</w:t>
            </w:r>
            <w:r>
              <w:rPr>
                <w:color w:val="000000"/>
                <w:sz w:val="18"/>
                <w:szCs w:val="18"/>
              </w:rPr>
              <w:t>多模式围手术期护理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algun Gothic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16531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2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宋体;SimSun" w:hAnsi="宋体;SimSun" w:eastAsia="宋体;SimSun" w:cs="Times New Roman"/>
                <w:sz w:val="18"/>
                <w:szCs w:val="18"/>
              </w:rPr>
            </w:pP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题名或关键词：内窥镜鼻窦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+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内镜鼻窦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+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窦内镜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+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窦内窥镜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+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内镜手术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+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内镜术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12657</w:t>
            </w:r>
          </w:p>
        </w:tc>
      </w:tr>
      <w:tr>
        <w:trPr/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#1</w:t>
            </w:r>
          </w:p>
        </w:tc>
        <w:tc>
          <w:tcPr>
            <w:tcW w:w="71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S"/>
              <w:spacing w:lineRule="auto" w:line="268" w:before="280" w:after="0"/>
              <w:rPr>
                <w:rFonts w:ascii="宋体;SimSun" w:hAnsi="宋体;SimSun" w:eastAsia="宋体;SimSun" w:cs="Times New Roman"/>
                <w:sz w:val="18"/>
                <w:szCs w:val="18"/>
              </w:rPr>
            </w:pP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题名或关键词：鼻窦炎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+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慢性鼻窦炎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+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慢性鼻</w:t>
            </w:r>
            <w:r>
              <w:rPr>
                <w:rFonts w:eastAsia="宋体;SimSun" w:cs="Times New Roman" w:ascii="宋体;SimSun" w:hAnsi="宋体;SimSun"/>
                <w:sz w:val="18"/>
                <w:szCs w:val="18"/>
              </w:rPr>
              <w:t>-</w:t>
            </w:r>
            <w:r>
              <w:rPr>
                <w:rFonts w:ascii="宋体;SimSun" w:hAnsi="宋体;SimSun" w:cs="Times New Roman" w:eastAsia="宋体;SimSun"/>
                <w:sz w:val="18"/>
                <w:szCs w:val="18"/>
              </w:rPr>
              <w:t>鼻窦炎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8"/>
                <w:szCs w:val="18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8"/>
                <w:szCs w:val="18"/>
              </w:rPr>
              <w:t>171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한컴바탕">
    <w:altName w:val="Calibri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">
    <w:name w:val="MS바탕글"/>
    <w:basedOn w:val="Normal"/>
    <w:qFormat/>
    <w:pPr>
      <w:autoSpaceDE w:val="false"/>
      <w:spacing w:lineRule="auto" w:line="384" w:before="280" w:after="280"/>
      <w:textAlignment w:val="baseline"/>
    </w:pPr>
    <w:rPr>
      <w:rFonts w:ascii="한컴바탕;Calibri" w:hAnsi="한컴바탕;Calibri" w:eastAsia="Gulim;굴림" w:cs="Gulim;굴림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14:12:00Z</dcterms:created>
  <dc:creator>午玉琦</dc:creator>
  <dc:description/>
  <cp:keywords/>
  <dc:language>en-US</dc:language>
  <cp:lastModifiedBy>午 玉琦</cp:lastModifiedBy>
  <dcterms:modified xsi:type="dcterms:W3CDTF">2023-08-03T23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27aaf089050a88706fc3f7f10253ac24dfb849c71879f4e3ef3276258709e2</vt:lpwstr>
  </property>
  <property fmtid="{D5CDD505-2E9C-101B-9397-08002B2CF9AE}" pid="3" name="KSOProductBuildVer">
    <vt:lpwstr>2052-9.1.0.3914</vt:lpwstr>
  </property>
</Properties>
</file>